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1F18" w:rsidRPr="00B81F18" w:rsidRDefault="00B81F18" w:rsidP="00B81F18">
      <w:pPr>
        <w:pStyle w:val="HTML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86DB5">
        <w:rPr>
          <w:rFonts w:ascii="Times New Roman" w:hAnsi="Times New Roman" w:cs="Times New Roman"/>
          <w:b/>
          <w:bCs/>
          <w:sz w:val="24"/>
          <w:szCs w:val="24"/>
        </w:rPr>
        <w:t>Table S1  List of genomes used in the analysis</w:t>
      </w:r>
    </w:p>
    <w:tbl>
      <w:tblPr>
        <w:tblW w:w="141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4"/>
        <w:gridCol w:w="2731"/>
        <w:gridCol w:w="1821"/>
        <w:gridCol w:w="1821"/>
        <w:gridCol w:w="1517"/>
        <w:gridCol w:w="1366"/>
        <w:gridCol w:w="1214"/>
        <w:gridCol w:w="1214"/>
        <w:gridCol w:w="1214"/>
      </w:tblGrid>
      <w:tr w:rsidR="0018128D" w:rsidRPr="00241EAA" w:rsidTr="00A02E7F">
        <w:trPr>
          <w:cantSplit/>
          <w:trHeight w:val="1200"/>
        </w:trPr>
        <w:tc>
          <w:tcPr>
            <w:tcW w:w="11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age</w:t>
            </w:r>
          </w:p>
        </w:tc>
        <w:tc>
          <w:tcPr>
            <w:tcW w:w="25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 name</w:t>
            </w:r>
          </w:p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RefSeq accession number)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me type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/</w:t>
            </w:r>
            <w:r w:rsidRPr="00241E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1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me assembly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real proteins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C273E8">
              <w:rPr>
                <w:rFonts w:ascii="Times New Roman" w:eastAsiaTheme="minorEastAsia" w:hAnsi="Times New Roman" w:cs="Times New Roman" w:hint="eastAsia"/>
                <w:b/>
                <w:bCs/>
                <w:sz w:val="24"/>
                <w:szCs w:val="24"/>
                <w:lang w:eastAsia="zh-CN"/>
              </w:rPr>
              <w:t>umber</w:t>
            </w:r>
            <w:r w:rsidRPr="00241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proteins </w:t>
            </w:r>
            <w:r w:rsidR="000B4E0C">
              <w:rPr>
                <w:rFonts w:ascii="Times New Roman" w:eastAsiaTheme="minorEastAsia" w:hAnsi="Times New Roman" w:cs="Times New Roman" w:hint="eastAsia"/>
                <w:b/>
                <w:bCs/>
                <w:sz w:val="24"/>
                <w:szCs w:val="24"/>
                <w:lang w:eastAsia="zh-CN"/>
              </w:rPr>
              <w:t>larger than</w:t>
            </w:r>
            <w:r w:rsidR="000B4E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41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 residues in length</w:t>
            </w:r>
          </w:p>
          <w:p w:rsidR="00886A82" w:rsidRPr="00241EAA" w:rsidRDefault="00FE4B4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4B4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="00886A82" w:rsidRPr="00241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ter filtering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length conserved random sequences generated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8128D" w:rsidRPr="00241EAA" w:rsidRDefault="0018128D" w:rsidP="00C273E8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C273E8">
              <w:rPr>
                <w:rFonts w:ascii="Times New Roman" w:eastAsiaTheme="minorEastAsia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umber </w:t>
            </w:r>
            <w:r w:rsidRPr="00241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terminal residue conserved random sequences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8128D" w:rsidRPr="00241EAA" w:rsidRDefault="00C273E8" w:rsidP="00C273E8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24"/>
                <w:szCs w:val="24"/>
                <w:lang w:eastAsia="zh-CN"/>
              </w:rPr>
              <w:t>umber of</w:t>
            </w:r>
            <w:r w:rsidR="0018128D" w:rsidRPr="00241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lumn random sequences generated</w:t>
            </w:r>
          </w:p>
        </w:tc>
      </w:tr>
      <w:tr w:rsidR="0018128D" w:rsidRPr="00241EAA" w:rsidTr="00A02E7F">
        <w:trPr>
          <w:cantSplit/>
          <w:trHeight w:val="523"/>
        </w:trPr>
        <w:tc>
          <w:tcPr>
            <w:tcW w:w="1152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Mammal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omo sapiens</w:t>
            </w:r>
          </w:p>
          <w:p w:rsidR="0018128D" w:rsidRPr="00351152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11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GCA_000001405.27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GRCh38.p1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  <w:r w:rsidR="00886A82"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96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8128D" w:rsidRPr="00241EAA" w:rsidRDefault="00886A8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16,38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163</w:t>
            </w:r>
            <w:r w:rsidR="00886A82"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84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8128D" w:rsidRPr="00241EAA" w:rsidRDefault="00B91D0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327,68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8128D" w:rsidRPr="00241EAA" w:rsidRDefault="001950D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00,000</w:t>
            </w:r>
          </w:p>
        </w:tc>
      </w:tr>
      <w:tr w:rsidR="0018128D" w:rsidRPr="00241EAA" w:rsidTr="00E4026F">
        <w:trPr>
          <w:cantSplit/>
          <w:trHeight w:val="516"/>
        </w:trPr>
        <w:tc>
          <w:tcPr>
            <w:tcW w:w="11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Insect</w:t>
            </w:r>
          </w:p>
        </w:tc>
        <w:tc>
          <w:tcPr>
            <w:tcW w:w="25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rosophila melanogaster</w:t>
            </w:r>
          </w:p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GCF_000001215.4)</w:t>
            </w:r>
          </w:p>
        </w:tc>
        <w:tc>
          <w:tcPr>
            <w:tcW w:w="172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2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7227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  <w:r w:rsidR="00886A82"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482</w:t>
            </w:r>
          </w:p>
        </w:tc>
        <w:tc>
          <w:tcPr>
            <w:tcW w:w="1296" w:type="dxa"/>
          </w:tcPr>
          <w:p w:rsidR="0018128D" w:rsidRPr="00241EAA" w:rsidRDefault="00886A8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4,799</w:t>
            </w:r>
          </w:p>
        </w:tc>
        <w:tc>
          <w:tcPr>
            <w:tcW w:w="1152" w:type="dxa"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47</w:t>
            </w:r>
            <w:r w:rsidR="00886A82"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990</w:t>
            </w:r>
          </w:p>
        </w:tc>
        <w:tc>
          <w:tcPr>
            <w:tcW w:w="1152" w:type="dxa"/>
          </w:tcPr>
          <w:p w:rsidR="0018128D" w:rsidRPr="00241EAA" w:rsidRDefault="00B91D0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495,980</w:t>
            </w:r>
          </w:p>
        </w:tc>
        <w:tc>
          <w:tcPr>
            <w:tcW w:w="1152" w:type="dxa"/>
          </w:tcPr>
          <w:p w:rsidR="0018128D" w:rsidRPr="00241EAA" w:rsidRDefault="001950D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00,000</w:t>
            </w:r>
          </w:p>
        </w:tc>
      </w:tr>
      <w:tr w:rsidR="0018128D" w:rsidRPr="00241EAA" w:rsidTr="00A02E7F">
        <w:trPr>
          <w:cantSplit/>
          <w:trHeight w:val="516"/>
        </w:trPr>
        <w:tc>
          <w:tcPr>
            <w:tcW w:w="1152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Worm</w:t>
            </w:r>
          </w:p>
        </w:tc>
        <w:tc>
          <w:tcPr>
            <w:tcW w:w="2592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aenorhabditis elegans</w:t>
            </w:r>
          </w:p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(GCF_000002985.6)</w:t>
            </w:r>
          </w:p>
        </w:tc>
        <w:tc>
          <w:tcPr>
            <w:tcW w:w="1728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28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Bristol N2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  <w:r w:rsidR="00886A82"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146</w:t>
            </w:r>
          </w:p>
        </w:tc>
        <w:tc>
          <w:tcPr>
            <w:tcW w:w="1296" w:type="dxa"/>
            <w:shd w:val="clear" w:color="auto" w:fill="D9D9D9" w:themeFill="background1" w:themeFillShade="D9"/>
          </w:tcPr>
          <w:p w:rsidR="0018128D" w:rsidRPr="00241EAA" w:rsidRDefault="00886A8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1,187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11</w:t>
            </w:r>
            <w:r w:rsidR="00886A82"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87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18128D" w:rsidRPr="00241EAA" w:rsidRDefault="00B91D0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423,74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18128D" w:rsidRPr="00241EAA" w:rsidRDefault="001950D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00,000</w:t>
            </w:r>
          </w:p>
        </w:tc>
      </w:tr>
      <w:tr w:rsidR="0018128D" w:rsidRPr="00241EAA" w:rsidTr="00E4026F">
        <w:trPr>
          <w:cantSplit/>
          <w:trHeight w:val="516"/>
        </w:trPr>
        <w:tc>
          <w:tcPr>
            <w:tcW w:w="11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Fungi</w:t>
            </w:r>
          </w:p>
        </w:tc>
        <w:tc>
          <w:tcPr>
            <w:tcW w:w="25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32423B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accharomyces cerevisiae</w:t>
            </w:r>
          </w:p>
        </w:tc>
        <w:tc>
          <w:tcPr>
            <w:tcW w:w="172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2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S288C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5848</w:t>
            </w:r>
          </w:p>
        </w:tc>
        <w:tc>
          <w:tcPr>
            <w:tcW w:w="1296" w:type="dxa"/>
          </w:tcPr>
          <w:p w:rsidR="0018128D" w:rsidRPr="00241EAA" w:rsidRDefault="00886A8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4772</w:t>
            </w:r>
          </w:p>
        </w:tc>
        <w:tc>
          <w:tcPr>
            <w:tcW w:w="1152" w:type="dxa"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47</w:t>
            </w:r>
            <w:r w:rsidR="00886A82"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720</w:t>
            </w:r>
          </w:p>
        </w:tc>
        <w:tc>
          <w:tcPr>
            <w:tcW w:w="1152" w:type="dxa"/>
          </w:tcPr>
          <w:p w:rsidR="0018128D" w:rsidRPr="00241EAA" w:rsidRDefault="00B91D0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95,440</w:t>
            </w:r>
          </w:p>
        </w:tc>
        <w:tc>
          <w:tcPr>
            <w:tcW w:w="1152" w:type="dxa"/>
          </w:tcPr>
          <w:p w:rsidR="0018128D" w:rsidRPr="00241EAA" w:rsidRDefault="001950D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00,000</w:t>
            </w:r>
          </w:p>
        </w:tc>
      </w:tr>
      <w:tr w:rsidR="0018128D" w:rsidRPr="00241EAA" w:rsidTr="00A02E7F">
        <w:trPr>
          <w:cantSplit/>
          <w:trHeight w:val="516"/>
        </w:trPr>
        <w:tc>
          <w:tcPr>
            <w:tcW w:w="1152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Fungi</w:t>
            </w:r>
          </w:p>
        </w:tc>
        <w:tc>
          <w:tcPr>
            <w:tcW w:w="2592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3C14A6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spergillus ory</w:t>
            </w:r>
            <w:r w:rsidR="0018128D" w:rsidRPr="00241EA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zae</w:t>
            </w:r>
          </w:p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GCF_000184455.2)</w:t>
            </w:r>
          </w:p>
        </w:tc>
        <w:tc>
          <w:tcPr>
            <w:tcW w:w="1728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Representative</w:t>
            </w:r>
          </w:p>
        </w:tc>
        <w:tc>
          <w:tcPr>
            <w:tcW w:w="1728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RIB40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  <w:r w:rsidR="00886A82"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074</w:t>
            </w:r>
          </w:p>
        </w:tc>
        <w:tc>
          <w:tcPr>
            <w:tcW w:w="1296" w:type="dxa"/>
            <w:shd w:val="clear" w:color="auto" w:fill="D9D9D9" w:themeFill="background1" w:themeFillShade="D9"/>
          </w:tcPr>
          <w:p w:rsidR="0018128D" w:rsidRPr="00241EAA" w:rsidRDefault="00886A8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983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98</w:t>
            </w:r>
            <w:r w:rsidR="00886A82"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30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18128D" w:rsidRPr="00241EAA" w:rsidRDefault="00B91D0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196,66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18128D" w:rsidRPr="00241EAA" w:rsidRDefault="001950D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00,000</w:t>
            </w:r>
          </w:p>
        </w:tc>
      </w:tr>
      <w:tr w:rsidR="0018128D" w:rsidRPr="00241EAA" w:rsidTr="00E4026F">
        <w:trPr>
          <w:cantSplit/>
          <w:trHeight w:val="516"/>
        </w:trPr>
        <w:tc>
          <w:tcPr>
            <w:tcW w:w="11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Fungi</w:t>
            </w:r>
          </w:p>
        </w:tc>
        <w:tc>
          <w:tcPr>
            <w:tcW w:w="25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eurospora crassa</w:t>
            </w:r>
          </w:p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3511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CF_000182925.2</w:t>
            </w:r>
            <w:r w:rsidRPr="00241EA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72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Representative</w:t>
            </w:r>
          </w:p>
        </w:tc>
        <w:tc>
          <w:tcPr>
            <w:tcW w:w="172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OR74A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="00886A82"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812</w:t>
            </w:r>
          </w:p>
        </w:tc>
        <w:tc>
          <w:tcPr>
            <w:tcW w:w="1296" w:type="dxa"/>
          </w:tcPr>
          <w:p w:rsidR="0018128D" w:rsidRPr="00241EAA" w:rsidRDefault="00886A8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8899</w:t>
            </w:r>
          </w:p>
        </w:tc>
        <w:tc>
          <w:tcPr>
            <w:tcW w:w="1152" w:type="dxa"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88990</w:t>
            </w:r>
          </w:p>
        </w:tc>
        <w:tc>
          <w:tcPr>
            <w:tcW w:w="1152" w:type="dxa"/>
          </w:tcPr>
          <w:p w:rsidR="0018128D" w:rsidRPr="00241EAA" w:rsidRDefault="00B91D0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177</w:t>
            </w:r>
            <w:r w:rsidR="00C273E8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lang w:eastAsia="zh-CN"/>
              </w:rPr>
              <w:t>,</w:t>
            </w: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980</w:t>
            </w:r>
          </w:p>
        </w:tc>
        <w:tc>
          <w:tcPr>
            <w:tcW w:w="1152" w:type="dxa"/>
          </w:tcPr>
          <w:p w:rsidR="0018128D" w:rsidRPr="00241EAA" w:rsidRDefault="001950D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00,000</w:t>
            </w:r>
          </w:p>
        </w:tc>
      </w:tr>
      <w:tr w:rsidR="0018128D" w:rsidRPr="00241EAA" w:rsidTr="00A02E7F">
        <w:trPr>
          <w:cantSplit/>
          <w:trHeight w:val="516"/>
        </w:trPr>
        <w:tc>
          <w:tcPr>
            <w:tcW w:w="1152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Bacteria</w:t>
            </w:r>
          </w:p>
        </w:tc>
        <w:tc>
          <w:tcPr>
            <w:tcW w:w="2592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acillus subtilis</w:t>
            </w:r>
          </w:p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GCF_000009045.1)</w:t>
            </w:r>
          </w:p>
        </w:tc>
        <w:tc>
          <w:tcPr>
            <w:tcW w:w="1728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28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str.168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4174</w:t>
            </w:r>
          </w:p>
        </w:tc>
        <w:tc>
          <w:tcPr>
            <w:tcW w:w="1296" w:type="dxa"/>
            <w:shd w:val="clear" w:color="auto" w:fill="D9D9D9" w:themeFill="background1" w:themeFillShade="D9"/>
          </w:tcPr>
          <w:p w:rsidR="0018128D" w:rsidRPr="00241EAA" w:rsidRDefault="00886A8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588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  <w:r w:rsidR="00886A82"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88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18128D" w:rsidRPr="00241EAA" w:rsidRDefault="00B91D0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51,76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18128D" w:rsidRPr="00241EAA" w:rsidRDefault="001950D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00,000</w:t>
            </w:r>
          </w:p>
        </w:tc>
      </w:tr>
      <w:tr w:rsidR="0018128D" w:rsidRPr="00241EAA" w:rsidTr="00E4026F">
        <w:trPr>
          <w:cantSplit/>
          <w:trHeight w:val="516"/>
        </w:trPr>
        <w:tc>
          <w:tcPr>
            <w:tcW w:w="11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Bacteria</w:t>
            </w:r>
          </w:p>
        </w:tc>
        <w:tc>
          <w:tcPr>
            <w:tcW w:w="25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scherichia coli</w:t>
            </w:r>
          </w:p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GCF_000005845.2)</w:t>
            </w:r>
          </w:p>
        </w:tc>
        <w:tc>
          <w:tcPr>
            <w:tcW w:w="172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2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K-12 substr. MG1655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4064</w:t>
            </w:r>
          </w:p>
        </w:tc>
        <w:tc>
          <w:tcPr>
            <w:tcW w:w="1296" w:type="dxa"/>
          </w:tcPr>
          <w:p w:rsidR="0018128D" w:rsidRPr="00241EAA" w:rsidRDefault="00886A8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838</w:t>
            </w:r>
          </w:p>
        </w:tc>
        <w:tc>
          <w:tcPr>
            <w:tcW w:w="1152" w:type="dxa"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  <w:r w:rsidR="00B91D02"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B91D02"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:rsidR="0018128D" w:rsidRPr="00241EAA" w:rsidRDefault="00B91D0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56,760</w:t>
            </w:r>
          </w:p>
        </w:tc>
        <w:tc>
          <w:tcPr>
            <w:tcW w:w="1152" w:type="dxa"/>
          </w:tcPr>
          <w:p w:rsidR="0018128D" w:rsidRPr="00241EAA" w:rsidRDefault="001950D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00,000</w:t>
            </w:r>
          </w:p>
        </w:tc>
      </w:tr>
      <w:tr w:rsidR="0018128D" w:rsidRPr="00241EAA" w:rsidTr="00A02E7F">
        <w:trPr>
          <w:cantSplit/>
          <w:trHeight w:val="516"/>
        </w:trPr>
        <w:tc>
          <w:tcPr>
            <w:tcW w:w="1152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Bacteria</w:t>
            </w:r>
          </w:p>
        </w:tc>
        <w:tc>
          <w:tcPr>
            <w:tcW w:w="2592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einococcus radiodurans</w:t>
            </w:r>
          </w:p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GCF_000008565.1)</w:t>
            </w:r>
          </w:p>
        </w:tc>
        <w:tc>
          <w:tcPr>
            <w:tcW w:w="1728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28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R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3167</w:t>
            </w:r>
          </w:p>
        </w:tc>
        <w:tc>
          <w:tcPr>
            <w:tcW w:w="1296" w:type="dxa"/>
            <w:shd w:val="clear" w:color="auto" w:fill="D9D9D9" w:themeFill="background1" w:themeFillShade="D9"/>
          </w:tcPr>
          <w:p w:rsidR="0018128D" w:rsidRPr="00241EAA" w:rsidRDefault="00886A8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08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18128D" w:rsidRPr="00241EAA" w:rsidRDefault="00886A8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0,80</w:t>
            </w:r>
            <w:r w:rsidR="0018128D"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18128D" w:rsidRPr="00241EAA" w:rsidRDefault="00B91D0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41,60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18128D" w:rsidRPr="00241EAA" w:rsidRDefault="001950D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00,000</w:t>
            </w:r>
          </w:p>
        </w:tc>
      </w:tr>
      <w:tr w:rsidR="0018128D" w:rsidRPr="00241EAA" w:rsidTr="00E4026F">
        <w:trPr>
          <w:cantSplit/>
          <w:trHeight w:val="516"/>
        </w:trPr>
        <w:tc>
          <w:tcPr>
            <w:tcW w:w="11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rchaea</w:t>
            </w:r>
          </w:p>
        </w:tc>
        <w:tc>
          <w:tcPr>
            <w:tcW w:w="25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3C14A6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ethanosarcina ma</w:t>
            </w:r>
            <w:r w:rsidR="0018128D" w:rsidRPr="00241EA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zei</w:t>
            </w:r>
          </w:p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GCF_000970205.1)</w:t>
            </w:r>
          </w:p>
        </w:tc>
        <w:tc>
          <w:tcPr>
            <w:tcW w:w="172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Representative</w:t>
            </w:r>
          </w:p>
        </w:tc>
        <w:tc>
          <w:tcPr>
            <w:tcW w:w="172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S-6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3338</w:t>
            </w:r>
          </w:p>
        </w:tc>
        <w:tc>
          <w:tcPr>
            <w:tcW w:w="1296" w:type="dxa"/>
          </w:tcPr>
          <w:p w:rsidR="0018128D" w:rsidRPr="00241EAA" w:rsidRDefault="00886A8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063</w:t>
            </w:r>
          </w:p>
        </w:tc>
        <w:tc>
          <w:tcPr>
            <w:tcW w:w="1152" w:type="dxa"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  <w:r w:rsidR="00886A82"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630</w:t>
            </w:r>
          </w:p>
        </w:tc>
        <w:tc>
          <w:tcPr>
            <w:tcW w:w="1152" w:type="dxa"/>
          </w:tcPr>
          <w:p w:rsidR="0018128D" w:rsidRPr="00241EAA" w:rsidRDefault="00B91D0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41,260</w:t>
            </w:r>
          </w:p>
        </w:tc>
        <w:tc>
          <w:tcPr>
            <w:tcW w:w="1152" w:type="dxa"/>
          </w:tcPr>
          <w:p w:rsidR="0018128D" w:rsidRPr="00241EAA" w:rsidRDefault="001950D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00,000</w:t>
            </w:r>
          </w:p>
        </w:tc>
      </w:tr>
      <w:tr w:rsidR="0018128D" w:rsidRPr="00241EAA" w:rsidTr="00A02E7F">
        <w:trPr>
          <w:cantSplit/>
          <w:trHeight w:val="516"/>
        </w:trPr>
        <w:tc>
          <w:tcPr>
            <w:tcW w:w="1152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Archaea</w:t>
            </w:r>
          </w:p>
        </w:tc>
        <w:tc>
          <w:tcPr>
            <w:tcW w:w="2592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aloferax volcan</w:t>
            </w:r>
            <w:r w:rsidR="004C4E5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</w:t>
            </w:r>
            <w:r w:rsidRPr="00241EA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</w:t>
            </w:r>
          </w:p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GCF_000025685.1)</w:t>
            </w:r>
          </w:p>
        </w:tc>
        <w:tc>
          <w:tcPr>
            <w:tcW w:w="1728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Representative</w:t>
            </w:r>
          </w:p>
        </w:tc>
        <w:tc>
          <w:tcPr>
            <w:tcW w:w="1728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DS2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3827</w:t>
            </w:r>
          </w:p>
        </w:tc>
        <w:tc>
          <w:tcPr>
            <w:tcW w:w="1296" w:type="dxa"/>
            <w:shd w:val="clear" w:color="auto" w:fill="D9D9D9" w:themeFill="background1" w:themeFillShade="D9"/>
          </w:tcPr>
          <w:p w:rsidR="0018128D" w:rsidRPr="00241EAA" w:rsidRDefault="00886A8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41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18128D" w:rsidRPr="00241EAA" w:rsidRDefault="00886A8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4,10</w:t>
            </w:r>
            <w:r w:rsidR="0018128D"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18128D" w:rsidRPr="00241EAA" w:rsidRDefault="00B91D0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48,200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18128D" w:rsidRPr="00241EAA" w:rsidRDefault="001950D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00,000</w:t>
            </w:r>
          </w:p>
        </w:tc>
      </w:tr>
      <w:tr w:rsidR="0018128D" w:rsidRPr="00241EAA" w:rsidTr="00A02E7F">
        <w:trPr>
          <w:cantSplit/>
          <w:trHeight w:val="516"/>
        </w:trPr>
        <w:tc>
          <w:tcPr>
            <w:tcW w:w="1152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Archaea</w:t>
            </w:r>
          </w:p>
        </w:tc>
        <w:tc>
          <w:tcPr>
            <w:tcW w:w="2592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hermococcus gammatolerans</w:t>
            </w:r>
          </w:p>
          <w:p w:rsidR="0018128D" w:rsidRPr="00241EAA" w:rsidRDefault="0018128D" w:rsidP="00C1116D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3511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CF</w:t>
            </w:r>
            <w:r w:rsidR="00C1116D">
              <w:rPr>
                <w:rFonts w:asciiTheme="minorEastAsia" w:eastAsiaTheme="minorEastAsia" w:hAnsiTheme="minorEastAsia" w:cs="Times New Roman" w:hint="eastAsia"/>
                <w:bCs/>
                <w:iCs/>
                <w:sz w:val="24"/>
                <w:szCs w:val="24"/>
                <w:lang w:eastAsia="zh-CN"/>
              </w:rPr>
              <w:t>_</w:t>
            </w:r>
            <w:r w:rsidRPr="003511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0022365.1</w:t>
            </w:r>
            <w:r w:rsidRPr="00241EA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EJ3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128D" w:rsidRPr="00241EAA" w:rsidRDefault="0018128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117</w:t>
            </w:r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:rsidR="0018128D" w:rsidRPr="00241EAA" w:rsidRDefault="00886A8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1346</w:t>
            </w:r>
          </w:p>
        </w:tc>
        <w:tc>
          <w:tcPr>
            <w:tcW w:w="1152" w:type="dxa"/>
            <w:tcBorders>
              <w:bottom w:val="single" w:sz="12" w:space="0" w:color="auto"/>
            </w:tcBorders>
          </w:tcPr>
          <w:p w:rsidR="0018128D" w:rsidRPr="00241EAA" w:rsidRDefault="00FD6CDA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13,46</w:t>
            </w:r>
            <w:r w:rsidR="0018128D"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52" w:type="dxa"/>
            <w:tcBorders>
              <w:bottom w:val="single" w:sz="12" w:space="0" w:color="auto"/>
            </w:tcBorders>
          </w:tcPr>
          <w:p w:rsidR="0018128D" w:rsidRPr="00241EAA" w:rsidRDefault="00B91D02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6,920</w:t>
            </w:r>
          </w:p>
        </w:tc>
        <w:tc>
          <w:tcPr>
            <w:tcW w:w="1152" w:type="dxa"/>
            <w:tcBorders>
              <w:bottom w:val="single" w:sz="12" w:space="0" w:color="auto"/>
            </w:tcBorders>
          </w:tcPr>
          <w:p w:rsidR="0018128D" w:rsidRPr="00241EAA" w:rsidRDefault="001950DD" w:rsidP="00A02E7F">
            <w:pPr>
              <w:pStyle w:val="HTML0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1EAA">
              <w:rPr>
                <w:rFonts w:ascii="Times New Roman" w:hAnsi="Times New Roman" w:cs="Times New Roman"/>
                <w:bCs/>
                <w:sz w:val="24"/>
                <w:szCs w:val="24"/>
              </w:rPr>
              <w:t>200,000</w:t>
            </w:r>
          </w:p>
        </w:tc>
      </w:tr>
    </w:tbl>
    <w:p w:rsidR="003F02DE" w:rsidRPr="00241EAA" w:rsidRDefault="003F02DE">
      <w:bookmarkStart w:id="0" w:name="_GoBack"/>
      <w:bookmarkEnd w:id="0"/>
    </w:p>
    <w:sectPr w:rsidR="003F02DE" w:rsidRPr="00241EAA" w:rsidSect="00486F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7113" w:rsidRDefault="002C7113" w:rsidP="00C1116D">
      <w:pPr>
        <w:spacing w:after="0" w:line="240" w:lineRule="auto"/>
      </w:pPr>
      <w:r>
        <w:separator/>
      </w:r>
    </w:p>
  </w:endnote>
  <w:endnote w:type="continuationSeparator" w:id="0">
    <w:p w:rsidR="002C7113" w:rsidRDefault="002C7113" w:rsidP="00C111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7113" w:rsidRDefault="002C7113" w:rsidP="00C1116D">
      <w:pPr>
        <w:spacing w:after="0" w:line="240" w:lineRule="auto"/>
      </w:pPr>
      <w:r>
        <w:separator/>
      </w:r>
    </w:p>
  </w:footnote>
  <w:footnote w:type="continuationSeparator" w:id="0">
    <w:p w:rsidR="002C7113" w:rsidRDefault="002C7113" w:rsidP="00C111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F02DE"/>
    <w:rsid w:val="000075C6"/>
    <w:rsid w:val="000644BA"/>
    <w:rsid w:val="00083190"/>
    <w:rsid w:val="000B08C6"/>
    <w:rsid w:val="000B4E0C"/>
    <w:rsid w:val="00110095"/>
    <w:rsid w:val="0011505F"/>
    <w:rsid w:val="00130AC1"/>
    <w:rsid w:val="0018128D"/>
    <w:rsid w:val="001950DD"/>
    <w:rsid w:val="001E6DF8"/>
    <w:rsid w:val="002266EC"/>
    <w:rsid w:val="00241EAA"/>
    <w:rsid w:val="002C7113"/>
    <w:rsid w:val="0032423B"/>
    <w:rsid w:val="003405D9"/>
    <w:rsid w:val="00351152"/>
    <w:rsid w:val="0038460F"/>
    <w:rsid w:val="003A67FE"/>
    <w:rsid w:val="003B7378"/>
    <w:rsid w:val="003C14A6"/>
    <w:rsid w:val="003C41EE"/>
    <w:rsid w:val="003F02DE"/>
    <w:rsid w:val="00462B7E"/>
    <w:rsid w:val="00477201"/>
    <w:rsid w:val="00486F15"/>
    <w:rsid w:val="00496FF8"/>
    <w:rsid w:val="004C4E59"/>
    <w:rsid w:val="004E3B38"/>
    <w:rsid w:val="004F2760"/>
    <w:rsid w:val="005668A1"/>
    <w:rsid w:val="00585F38"/>
    <w:rsid w:val="005B2C48"/>
    <w:rsid w:val="005D02EC"/>
    <w:rsid w:val="006C7350"/>
    <w:rsid w:val="007E4042"/>
    <w:rsid w:val="007F02D7"/>
    <w:rsid w:val="00852210"/>
    <w:rsid w:val="0088215B"/>
    <w:rsid w:val="00886A82"/>
    <w:rsid w:val="008C398F"/>
    <w:rsid w:val="008F75C1"/>
    <w:rsid w:val="00902636"/>
    <w:rsid w:val="0095000A"/>
    <w:rsid w:val="00A02E7F"/>
    <w:rsid w:val="00A77E79"/>
    <w:rsid w:val="00B81F18"/>
    <w:rsid w:val="00B91D02"/>
    <w:rsid w:val="00BE1C3A"/>
    <w:rsid w:val="00BF091A"/>
    <w:rsid w:val="00C1116D"/>
    <w:rsid w:val="00C23FB6"/>
    <w:rsid w:val="00C273E8"/>
    <w:rsid w:val="00C27761"/>
    <w:rsid w:val="00C61B65"/>
    <w:rsid w:val="00C96FCA"/>
    <w:rsid w:val="00CA67A0"/>
    <w:rsid w:val="00D3364F"/>
    <w:rsid w:val="00D94FBA"/>
    <w:rsid w:val="00DF75AB"/>
    <w:rsid w:val="00E269D5"/>
    <w:rsid w:val="00E3084D"/>
    <w:rsid w:val="00E4026F"/>
    <w:rsid w:val="00E4105A"/>
    <w:rsid w:val="00F03D70"/>
    <w:rsid w:val="00F3549B"/>
    <w:rsid w:val="00F92483"/>
    <w:rsid w:val="00FA1452"/>
    <w:rsid w:val="00FD6CDA"/>
    <w:rsid w:val="00FE4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8EED26"/>
  <w15:docId w15:val="{3D8E900A-1500-4574-B2C6-E630E2BD3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75A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TML">
    <w:name w:val="HTML 预设格式 字符"/>
    <w:basedOn w:val="a0"/>
    <w:link w:val="HTML0"/>
    <w:uiPriority w:val="99"/>
    <w:rsid w:val="003F02DE"/>
    <w:rPr>
      <w:rFonts w:ascii="Courier New" w:eastAsia="Times New Roman" w:hAnsi="Courier New"/>
    </w:rPr>
  </w:style>
  <w:style w:type="paragraph" w:styleId="HTML0">
    <w:name w:val="HTML Preformatted"/>
    <w:basedOn w:val="a"/>
    <w:link w:val="HTML"/>
    <w:uiPriority w:val="99"/>
    <w:unhideWhenUsed/>
    <w:rsid w:val="003F02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</w:rPr>
  </w:style>
  <w:style w:type="character" w:customStyle="1" w:styleId="HTMLPreformattedChar1">
    <w:name w:val="HTML Preformatted Char1"/>
    <w:basedOn w:val="a0"/>
    <w:uiPriority w:val="99"/>
    <w:semiHidden/>
    <w:rsid w:val="003F02DE"/>
    <w:rPr>
      <w:rFonts w:ascii="Consolas" w:hAnsi="Consolas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C273E8"/>
    <w:pPr>
      <w:spacing w:after="0"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273E8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111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1116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1116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111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1</dc:creator>
  <cp:lastModifiedBy>谢珊珊</cp:lastModifiedBy>
  <cp:revision>69</cp:revision>
  <dcterms:created xsi:type="dcterms:W3CDTF">2018-11-02T22:05:00Z</dcterms:created>
  <dcterms:modified xsi:type="dcterms:W3CDTF">2020-12-07T03:05:00Z</dcterms:modified>
</cp:coreProperties>
</file>